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DD5" w:rsidRPr="00D82D6B" w:rsidRDefault="004B4D02" w:rsidP="00312DD5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187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bookmarkStart w:id="0" w:name="_GoBack"/>
      <w:bookmarkEnd w:id="0"/>
      <w:r w:rsidR="00312DD5" w:rsidRPr="00D82D6B">
        <w:rPr>
          <w:rFonts w:ascii="Times New Roman" w:hAnsi="Times New Roman" w:cs="Times New Roman"/>
          <w:b/>
          <w:sz w:val="24"/>
          <w:szCs w:val="24"/>
          <w:lang w:val="en-US"/>
        </w:rPr>
        <w:t>: Search strategy for</w:t>
      </w:r>
      <w:r w:rsidR="00312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stematic reviews including meta-analysi</w:t>
      </w:r>
      <w:r w:rsidR="00312DD5" w:rsidRPr="00D82D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  <w:r w:rsidR="00312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randomized controlled trials </w:t>
      </w:r>
      <w:r w:rsidR="00312DD5" w:rsidRPr="00D82D6B">
        <w:rPr>
          <w:rFonts w:ascii="Times New Roman" w:hAnsi="Times New Roman" w:cs="Times New Roman"/>
          <w:b/>
          <w:sz w:val="24"/>
          <w:szCs w:val="24"/>
          <w:lang w:val="en-US"/>
        </w:rPr>
        <w:t>published in 2012</w:t>
      </w:r>
      <w:r w:rsidR="0073079C">
        <w:rPr>
          <w:rFonts w:ascii="Times New Roman" w:hAnsi="Times New Roman" w:cs="Times New Roman"/>
          <w:b/>
          <w:sz w:val="24"/>
          <w:szCs w:val="24"/>
          <w:lang w:val="en-US"/>
        </w:rPr>
        <w:t>, 2014</w:t>
      </w:r>
      <w:r w:rsidR="00312DD5" w:rsidRPr="00D82D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201</w:t>
      </w:r>
      <w:r w:rsidR="0073079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312DD5" w:rsidRPr="00D82D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high impact general medicine journals</w:t>
      </w: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139"/>
      </w:tblGrid>
      <w:tr w:rsidR="00312DD5" w:rsidRPr="00D82D6B" w:rsidTr="009B3DF6">
        <w:tc>
          <w:tcPr>
            <w:tcW w:w="923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arch </w:t>
            </w:r>
          </w:p>
        </w:tc>
        <w:tc>
          <w:tcPr>
            <w:tcW w:w="8139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</w:tr>
      <w:tr w:rsidR="00312DD5" w:rsidRPr="00D82D6B" w:rsidTr="009B3DF6">
        <w:trPr>
          <w:trHeight w:val="152"/>
        </w:trPr>
        <w:tc>
          <w:tcPr>
            <w:tcW w:w="923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8139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>Meta-analysis[Publication Type]</w:t>
            </w:r>
          </w:p>
        </w:tc>
      </w:tr>
      <w:tr w:rsidR="00312DD5" w:rsidRPr="00187F10" w:rsidTr="009B3DF6">
        <w:tc>
          <w:tcPr>
            <w:tcW w:w="923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8139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w England Journal of Medicine[Journal]) OR (Lancet[Journal]) OR (JAMA[Journal]) OR (Ann Intern Med[Journal]) OR (BMJ[Journal]) OR (Arch Intern Med[Journal]) OR (PLOS Med[Journal]) OR (JAMA Intern Med[Journal]) OR (</w:t>
            </w:r>
            <w:r w:rsidRPr="00D82D6B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 Cachexia Sarcopenia Muscle</w:t>
            </w: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Journal]) OR (BMC Med[Journal]) OR (Mayo Clin Proc)</w:t>
            </w:r>
          </w:p>
        </w:tc>
      </w:tr>
      <w:tr w:rsidR="00312DD5" w:rsidRPr="00D82D6B" w:rsidTr="009B3DF6">
        <w:tc>
          <w:tcPr>
            <w:tcW w:w="923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8139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  <w:tr w:rsidR="00312DD5" w:rsidRPr="005C1D07" w:rsidTr="009B3DF6">
        <w:tc>
          <w:tcPr>
            <w:tcW w:w="923" w:type="dxa"/>
          </w:tcPr>
          <w:p w:rsidR="00312DD5" w:rsidRPr="00D82D6B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8139" w:type="dxa"/>
          </w:tcPr>
          <w:p w:rsidR="00312DD5" w:rsidRPr="005C1D07" w:rsidRDefault="00312DD5" w:rsidP="009B3DF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2D6B">
              <w:rPr>
                <w:rFonts w:ascii="Times New Roman" w:hAnsi="Times New Roman" w:cs="Times New Roman"/>
                <w:sz w:val="24"/>
                <w:szCs w:val="24"/>
              </w:rPr>
              <w:t>#3 Limits: ("2012/01/01"[Date - Publication] : "2012/12/31"[Date - Publication]) OR ("2014/01/01"[Date - Publication] : "2014/12/31"[Date - Publication])</w:t>
            </w:r>
            <w:r w:rsidR="0073079C">
              <w:rPr>
                <w:rFonts w:ascii="Times New Roman" w:hAnsi="Times New Roman" w:cs="Times New Roman"/>
                <w:sz w:val="24"/>
                <w:szCs w:val="24"/>
              </w:rPr>
              <w:t xml:space="preserve"> OR ("2015</w:t>
            </w:r>
            <w:r w:rsidR="0073079C" w:rsidRPr="00D82D6B">
              <w:rPr>
                <w:rFonts w:ascii="Times New Roman" w:hAnsi="Times New Roman" w:cs="Times New Roman"/>
                <w:sz w:val="24"/>
                <w:szCs w:val="24"/>
              </w:rPr>
              <w:t>/01</w:t>
            </w:r>
            <w:r w:rsidR="0073079C">
              <w:rPr>
                <w:rFonts w:ascii="Times New Roman" w:hAnsi="Times New Roman" w:cs="Times New Roman"/>
                <w:sz w:val="24"/>
                <w:szCs w:val="24"/>
              </w:rPr>
              <w:t>/01"[Date - Publication] : "2015</w:t>
            </w:r>
            <w:r w:rsidR="0073079C" w:rsidRPr="00D82D6B">
              <w:rPr>
                <w:rFonts w:ascii="Times New Roman" w:hAnsi="Times New Roman" w:cs="Times New Roman"/>
                <w:sz w:val="24"/>
                <w:szCs w:val="24"/>
              </w:rPr>
              <w:t>/12/31"[Date - Publication])</w:t>
            </w:r>
          </w:p>
        </w:tc>
      </w:tr>
    </w:tbl>
    <w:p w:rsidR="00312DD5" w:rsidRPr="005C1D07" w:rsidRDefault="00312DD5" w:rsidP="00312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2DD5" w:rsidRPr="005C1D07" w:rsidRDefault="00312DD5" w:rsidP="00312DD5">
      <w:pPr>
        <w:rPr>
          <w:rFonts w:ascii="Times New Roman" w:hAnsi="Times New Roman" w:cs="Times New Roman"/>
          <w:sz w:val="24"/>
        </w:rPr>
      </w:pPr>
    </w:p>
    <w:p w:rsidR="00312DD5" w:rsidRDefault="00312DD5" w:rsidP="00312DD5"/>
    <w:p w:rsidR="000C73E8" w:rsidRDefault="000C73E8"/>
    <w:sectPr w:rsidR="000C73E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B8F" w:rsidRDefault="00133B8F">
      <w:pPr>
        <w:spacing w:after="0" w:line="240" w:lineRule="auto"/>
      </w:pPr>
      <w:r>
        <w:separator/>
      </w:r>
    </w:p>
  </w:endnote>
  <w:endnote w:type="continuationSeparator" w:id="0">
    <w:p w:rsidR="00133B8F" w:rsidRDefault="00133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9580740"/>
      <w:docPartObj>
        <w:docPartGallery w:val="Page Numbers (Bottom of Page)"/>
        <w:docPartUnique/>
      </w:docPartObj>
    </w:sdtPr>
    <w:sdtEndPr/>
    <w:sdtContent>
      <w:p w:rsidR="008834E8" w:rsidRDefault="00A951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F10">
          <w:rPr>
            <w:noProof/>
          </w:rPr>
          <w:t>1</w:t>
        </w:r>
        <w:r>
          <w:fldChar w:fldCharType="end"/>
        </w:r>
      </w:p>
    </w:sdtContent>
  </w:sdt>
  <w:p w:rsidR="008834E8" w:rsidRDefault="00133B8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B8F" w:rsidRDefault="00133B8F">
      <w:pPr>
        <w:spacing w:after="0" w:line="240" w:lineRule="auto"/>
      </w:pPr>
      <w:r>
        <w:separator/>
      </w:r>
    </w:p>
  </w:footnote>
  <w:footnote w:type="continuationSeparator" w:id="0">
    <w:p w:rsidR="00133B8F" w:rsidRDefault="00133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D2098"/>
    <w:multiLevelType w:val="hybridMultilevel"/>
    <w:tmpl w:val="283E2202"/>
    <w:lvl w:ilvl="0" w:tplc="49A0D27A">
      <w:start w:val="6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B271E3"/>
    <w:multiLevelType w:val="hybridMultilevel"/>
    <w:tmpl w:val="8DB4A7F2"/>
    <w:lvl w:ilvl="0" w:tplc="92404CB0">
      <w:start w:val="6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DD5"/>
    <w:rsid w:val="0000585D"/>
    <w:rsid w:val="00030D4F"/>
    <w:rsid w:val="000C73E8"/>
    <w:rsid w:val="00133B8F"/>
    <w:rsid w:val="00187F10"/>
    <w:rsid w:val="00312DD5"/>
    <w:rsid w:val="003F7BEB"/>
    <w:rsid w:val="00467EC5"/>
    <w:rsid w:val="004B4D02"/>
    <w:rsid w:val="0073079C"/>
    <w:rsid w:val="0075027C"/>
    <w:rsid w:val="00A37FF9"/>
    <w:rsid w:val="00A63CF7"/>
    <w:rsid w:val="00A9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130F0-3328-427C-9256-3D6B268E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D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2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312DD5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312DD5"/>
  </w:style>
  <w:style w:type="character" w:customStyle="1" w:styleId="hps">
    <w:name w:val="hps"/>
    <w:basedOn w:val="Policepardfaut"/>
    <w:rsid w:val="00312DD5"/>
  </w:style>
  <w:style w:type="paragraph" w:styleId="Pieddepage">
    <w:name w:val="footer"/>
    <w:basedOn w:val="Normal"/>
    <w:link w:val="PieddepageCar"/>
    <w:uiPriority w:val="99"/>
    <w:unhideWhenUsed/>
    <w:rsid w:val="00312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2DD5"/>
  </w:style>
  <w:style w:type="character" w:customStyle="1" w:styleId="jrnl">
    <w:name w:val="jrnl"/>
    <w:basedOn w:val="Policepardfaut"/>
    <w:rsid w:val="00312DD5"/>
  </w:style>
  <w:style w:type="character" w:styleId="Numrodeligne">
    <w:name w:val="line number"/>
    <w:basedOn w:val="Policepardfaut"/>
    <w:uiPriority w:val="99"/>
    <w:semiHidden/>
    <w:unhideWhenUsed/>
    <w:rsid w:val="0031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Jean Joel Bigna Rim</cp:lastModifiedBy>
  <cp:revision>6</cp:revision>
  <cp:lastPrinted>2016-03-28T11:58:00Z</cp:lastPrinted>
  <dcterms:created xsi:type="dcterms:W3CDTF">2016-01-12T13:12:00Z</dcterms:created>
  <dcterms:modified xsi:type="dcterms:W3CDTF">2016-08-16T14:45:00Z</dcterms:modified>
</cp:coreProperties>
</file>